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89" w:rsidRPr="002B2C5F" w:rsidRDefault="00965F89" w:rsidP="00E739A8">
      <w:pPr>
        <w:rPr>
          <w:rFonts w:asciiTheme="minorHAnsi" w:eastAsiaTheme="minorHAnsi" w:hAnsiTheme="minorHAnsi" w:cs="SAS Monospace"/>
        </w:rPr>
      </w:pPr>
    </w:p>
    <w:p w:rsidR="00C708D9" w:rsidRPr="002B2C5F" w:rsidRDefault="00701A9B" w:rsidP="006E0AFB">
      <w:pPr>
        <w:widowControl/>
        <w:spacing w:after="200" w:line="276" w:lineRule="auto"/>
        <w:rPr>
          <w:rFonts w:asciiTheme="minorHAnsi" w:hAnsiTheme="minorHAnsi"/>
          <w:b/>
        </w:rPr>
      </w:pPr>
      <w:r w:rsidRPr="002B2C5F">
        <w:rPr>
          <w:rFonts w:asciiTheme="minorHAnsi" w:hAnsiTheme="minorHAnsi"/>
          <w:b/>
        </w:rPr>
        <w:t xml:space="preserve">Table </w:t>
      </w:r>
      <w:r w:rsidR="006E17EE">
        <w:rPr>
          <w:rFonts w:asciiTheme="minorHAnsi" w:hAnsiTheme="minorHAnsi"/>
          <w:b/>
        </w:rPr>
        <w:t>S</w:t>
      </w:r>
      <w:r w:rsidRPr="002B2C5F">
        <w:rPr>
          <w:rFonts w:asciiTheme="minorHAnsi" w:hAnsiTheme="minorHAnsi"/>
          <w:b/>
        </w:rPr>
        <w:t>1</w:t>
      </w:r>
      <w:r w:rsidR="008904AE" w:rsidRPr="002B2C5F">
        <w:rPr>
          <w:rFonts w:asciiTheme="minorHAnsi" w:hAnsiTheme="minorHAnsi"/>
          <w:b/>
        </w:rPr>
        <w:t>.</w:t>
      </w:r>
      <w:r w:rsidR="00E739A8" w:rsidRPr="002B2C5F">
        <w:rPr>
          <w:rFonts w:asciiTheme="minorHAnsi" w:hAnsiTheme="minorHAnsi"/>
        </w:rPr>
        <w:t xml:space="preserve"> </w:t>
      </w:r>
      <w:r w:rsidR="00632686" w:rsidRPr="002B2C5F">
        <w:rPr>
          <w:rFonts w:asciiTheme="minorHAnsi" w:hAnsiTheme="minorHAnsi"/>
        </w:rPr>
        <w:t xml:space="preserve">Crude association test results between TB </w:t>
      </w:r>
      <w:r w:rsidR="00D11BC7">
        <w:rPr>
          <w:rFonts w:asciiTheme="minorHAnsi" w:hAnsiTheme="minorHAnsi"/>
        </w:rPr>
        <w:t xml:space="preserve">disease </w:t>
      </w:r>
      <w:bookmarkStart w:id="0" w:name="_GoBack"/>
      <w:bookmarkEnd w:id="0"/>
      <w:r w:rsidR="00632686" w:rsidRPr="002B2C5F">
        <w:rPr>
          <w:rFonts w:asciiTheme="minorHAnsi" w:hAnsiTheme="minorHAnsi"/>
        </w:rPr>
        <w:t xml:space="preserve">patients and clinic-waiting room LTBI individuals </w:t>
      </w:r>
      <w:r w:rsidR="00C708D9" w:rsidRPr="002B2C5F">
        <w:rPr>
          <w:rFonts w:asciiTheme="minorHAnsi" w:hAnsiTheme="minorHAnsi"/>
        </w:rPr>
        <w:t>(N=137</w:t>
      </w:r>
      <w:r w:rsidR="00E739A8" w:rsidRPr="002B2C5F">
        <w:rPr>
          <w:rFonts w:asciiTheme="minorHAnsi" w:hAnsiTheme="minorHAnsi"/>
        </w:rPr>
        <w:t>)</w:t>
      </w:r>
    </w:p>
    <w:tbl>
      <w:tblPr>
        <w:tblW w:w="9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7"/>
        <w:gridCol w:w="1424"/>
        <w:gridCol w:w="9"/>
        <w:gridCol w:w="7"/>
        <w:gridCol w:w="1703"/>
        <w:gridCol w:w="9"/>
        <w:gridCol w:w="1706"/>
        <w:gridCol w:w="6"/>
        <w:gridCol w:w="1077"/>
        <w:gridCol w:w="9"/>
      </w:tblGrid>
      <w:tr w:rsidR="00E739A8" w:rsidRPr="002B2C5F" w:rsidTr="000F252F">
        <w:tc>
          <w:tcPr>
            <w:tcW w:w="3887" w:type="dxa"/>
          </w:tcPr>
          <w:p w:rsidR="00E739A8" w:rsidRPr="002B2C5F" w:rsidRDefault="00E739A8">
            <w:pPr>
              <w:jc w:val="center"/>
              <w:rPr>
                <w:rFonts w:asciiTheme="minorHAnsi" w:hAnsiTheme="minorHAnsi"/>
                <w:b/>
              </w:rPr>
            </w:pPr>
          </w:p>
          <w:p w:rsidR="00E739A8" w:rsidRPr="002B2C5F" w:rsidRDefault="00C708D9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Variable</w:t>
            </w:r>
          </w:p>
        </w:tc>
        <w:tc>
          <w:tcPr>
            <w:tcW w:w="1433" w:type="dxa"/>
            <w:gridSpan w:val="2"/>
          </w:tcPr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</w:p>
          <w:p w:rsidR="00655FAA" w:rsidRPr="002B2C5F" w:rsidRDefault="00655FAA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Active TB Patients</w:t>
            </w:r>
          </w:p>
          <w:p w:rsidR="00E739A8" w:rsidRPr="002B2C5F" w:rsidRDefault="00E739A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(n = 97)</w:t>
            </w:r>
          </w:p>
          <w:p w:rsidR="00E739A8" w:rsidRPr="002B2C5F" w:rsidRDefault="00C070C9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Count</w:t>
            </w:r>
            <w:r w:rsidR="00C708D9" w:rsidRPr="002B2C5F">
              <w:rPr>
                <w:rFonts w:asciiTheme="minorHAnsi" w:hAnsiTheme="minorHAnsi"/>
                <w:b/>
              </w:rPr>
              <w:t xml:space="preserve"> (%)</w:t>
            </w:r>
          </w:p>
        </w:tc>
        <w:tc>
          <w:tcPr>
            <w:tcW w:w="1719" w:type="dxa"/>
            <w:gridSpan w:val="3"/>
          </w:tcPr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</w:p>
          <w:p w:rsidR="00655FAA" w:rsidRPr="002B2C5F" w:rsidRDefault="00655FAA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Clinic-waiting room LTBI</w:t>
            </w:r>
          </w:p>
          <w:p w:rsidR="00E739A8" w:rsidRPr="002B2C5F" w:rsidRDefault="00E739A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(n = 40)</w:t>
            </w:r>
          </w:p>
          <w:p w:rsidR="00E739A8" w:rsidRPr="002B2C5F" w:rsidRDefault="00C070C9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Count</w:t>
            </w:r>
            <w:r w:rsidR="00C708D9" w:rsidRPr="002B2C5F">
              <w:rPr>
                <w:rFonts w:asciiTheme="minorHAnsi" w:hAnsiTheme="minorHAnsi"/>
                <w:b/>
              </w:rPr>
              <w:t xml:space="preserve"> (%)</w:t>
            </w:r>
          </w:p>
        </w:tc>
        <w:tc>
          <w:tcPr>
            <w:tcW w:w="1712" w:type="dxa"/>
            <w:gridSpan w:val="2"/>
          </w:tcPr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</w:p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Odds Ratio</w:t>
            </w:r>
          </w:p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(95% CI)</w:t>
            </w:r>
          </w:p>
        </w:tc>
        <w:tc>
          <w:tcPr>
            <w:tcW w:w="1086" w:type="dxa"/>
            <w:gridSpan w:val="2"/>
          </w:tcPr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</w:p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</w:p>
          <w:p w:rsidR="00E739A8" w:rsidRPr="002B2C5F" w:rsidRDefault="00E739A8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  <w:i/>
              </w:rPr>
              <w:t>p</w:t>
            </w:r>
            <w:r w:rsidRPr="002B2C5F">
              <w:rPr>
                <w:rFonts w:asciiTheme="minorHAnsi" w:hAnsiTheme="minorHAnsi"/>
                <w:b/>
              </w:rPr>
              <w:t>-value</w:t>
            </w:r>
          </w:p>
        </w:tc>
      </w:tr>
      <w:tr w:rsidR="00E739A8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E739A8" w:rsidRPr="002B2C5F" w:rsidRDefault="00E739A8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Age</w:t>
            </w:r>
            <w:r w:rsidRPr="002B2C5F">
              <w:rPr>
                <w:rFonts w:asciiTheme="minorHAnsi" w:hAnsiTheme="minorHAnsi"/>
              </w:rPr>
              <w:t xml:space="preserve"> in years </w:t>
            </w:r>
            <w:r w:rsidR="00C708D9" w:rsidRPr="002B2C5F">
              <w:rPr>
                <w:rFonts w:asciiTheme="minorHAnsi" w:hAnsiTheme="minorHAnsi"/>
              </w:rPr>
              <w:t xml:space="preserve">(mean ± </w:t>
            </w:r>
            <w:proofErr w:type="spellStart"/>
            <w:r w:rsidR="00C708D9" w:rsidRPr="002B2C5F">
              <w:rPr>
                <w:rFonts w:asciiTheme="minorHAnsi" w:hAnsiTheme="minorHAnsi"/>
              </w:rPr>
              <w:t>s.d.</w:t>
            </w:r>
            <w:proofErr w:type="spellEnd"/>
            <w:r w:rsidR="00C708D9"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24" w:type="dxa"/>
            <w:hideMark/>
          </w:tcPr>
          <w:p w:rsidR="00E739A8" w:rsidRPr="002B2C5F" w:rsidRDefault="00E739A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4.8 ± 16.9</w:t>
            </w:r>
          </w:p>
        </w:tc>
        <w:tc>
          <w:tcPr>
            <w:tcW w:w="1719" w:type="dxa"/>
            <w:gridSpan w:val="3"/>
            <w:hideMark/>
          </w:tcPr>
          <w:p w:rsidR="00E739A8" w:rsidRPr="002B2C5F" w:rsidRDefault="00E739A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1.4 ± 12.9</w:t>
            </w:r>
          </w:p>
        </w:tc>
        <w:tc>
          <w:tcPr>
            <w:tcW w:w="1715" w:type="dxa"/>
            <w:gridSpan w:val="2"/>
            <w:hideMark/>
          </w:tcPr>
          <w:p w:rsidR="00E739A8" w:rsidRPr="002B2C5F" w:rsidRDefault="009D548A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01 (0.99, 1.04)</w:t>
            </w:r>
          </w:p>
        </w:tc>
        <w:tc>
          <w:tcPr>
            <w:tcW w:w="1083" w:type="dxa"/>
            <w:gridSpan w:val="2"/>
            <w:hideMark/>
          </w:tcPr>
          <w:p w:rsidR="00E739A8" w:rsidRPr="002B2C5F" w:rsidRDefault="00B53A89" w:rsidP="002661F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0</w:t>
            </w:r>
          </w:p>
        </w:tc>
      </w:tr>
      <w:tr w:rsidR="007D07E2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7D07E2" w:rsidRPr="002B2C5F" w:rsidRDefault="008A3724" w:rsidP="00221E0C">
            <w:pPr>
              <w:rPr>
                <w:rFonts w:asciiTheme="minorHAnsi" w:hAnsiTheme="minorHAnsi"/>
                <w:highlight w:val="yellow"/>
              </w:rPr>
            </w:pPr>
            <w:r w:rsidRPr="002B2C5F">
              <w:rPr>
                <w:rFonts w:asciiTheme="minorHAnsi" w:hAnsiTheme="minorHAnsi"/>
                <w:b/>
              </w:rPr>
              <w:t>Smoking</w:t>
            </w:r>
            <w:r w:rsidR="007D07E2" w:rsidRPr="002B2C5F">
              <w:rPr>
                <w:rFonts w:asciiTheme="minorHAnsi" w:hAnsiTheme="minorHAnsi"/>
                <w:b/>
              </w:rPr>
              <w:t xml:space="preserve"> pack years</w:t>
            </w:r>
            <w:r w:rsidR="000141D2" w:rsidRPr="002B2C5F">
              <w:rPr>
                <w:rFonts w:asciiTheme="minorHAnsi" w:hAnsiTheme="minorHAnsi"/>
              </w:rPr>
              <w:t>*</w:t>
            </w:r>
            <w:r w:rsidR="009F05FB" w:rsidRPr="002B2C5F">
              <w:rPr>
                <w:rFonts w:asciiTheme="minorHAnsi" w:hAnsiTheme="minorHAnsi"/>
              </w:rPr>
              <w:t xml:space="preserve"> (mean ± </w:t>
            </w:r>
            <w:proofErr w:type="spellStart"/>
            <w:r w:rsidR="009F05FB" w:rsidRPr="002B2C5F">
              <w:rPr>
                <w:rFonts w:asciiTheme="minorHAnsi" w:hAnsiTheme="minorHAnsi"/>
              </w:rPr>
              <w:t>s.d.</w:t>
            </w:r>
            <w:proofErr w:type="spellEnd"/>
            <w:r w:rsidR="009F05FB"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24" w:type="dxa"/>
          </w:tcPr>
          <w:p w:rsidR="007D07E2" w:rsidRPr="002B2C5F" w:rsidRDefault="007D07E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6.7 ± 15.8</w:t>
            </w:r>
          </w:p>
        </w:tc>
        <w:tc>
          <w:tcPr>
            <w:tcW w:w="1719" w:type="dxa"/>
            <w:gridSpan w:val="3"/>
          </w:tcPr>
          <w:p w:rsidR="007D07E2" w:rsidRPr="002B2C5F" w:rsidRDefault="007D07E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.7 ± 6.1</w:t>
            </w:r>
          </w:p>
        </w:tc>
        <w:tc>
          <w:tcPr>
            <w:tcW w:w="1715" w:type="dxa"/>
            <w:gridSpan w:val="2"/>
          </w:tcPr>
          <w:p w:rsidR="007D07E2" w:rsidRPr="00656849" w:rsidRDefault="009D548A" w:rsidP="002661F1">
            <w:pPr>
              <w:jc w:val="center"/>
              <w:rPr>
                <w:rFonts w:asciiTheme="minorHAnsi" w:hAnsiTheme="minorHAnsi"/>
              </w:rPr>
            </w:pPr>
            <w:r w:rsidRPr="00656849">
              <w:rPr>
                <w:rFonts w:asciiTheme="minorHAnsi" w:hAnsiTheme="minorHAnsi"/>
              </w:rPr>
              <w:t>1.03 (0.99, 1.08)</w:t>
            </w:r>
          </w:p>
        </w:tc>
        <w:tc>
          <w:tcPr>
            <w:tcW w:w="1083" w:type="dxa"/>
            <w:gridSpan w:val="2"/>
          </w:tcPr>
          <w:p w:rsidR="007D07E2" w:rsidRPr="00656849" w:rsidRDefault="00F1524B" w:rsidP="002661F1">
            <w:pPr>
              <w:jc w:val="center"/>
              <w:rPr>
                <w:rFonts w:asciiTheme="minorHAnsi" w:hAnsiTheme="minorHAnsi"/>
                <w:b/>
              </w:rPr>
            </w:pPr>
            <w:r w:rsidRPr="00656849">
              <w:rPr>
                <w:rFonts w:asciiTheme="minorHAnsi" w:hAnsiTheme="minorHAnsi"/>
                <w:b/>
              </w:rPr>
              <w:t>0.03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Household crowding</w:t>
            </w:r>
            <w:r w:rsidR="00195D10" w:rsidRPr="002B2C5F">
              <w:rPr>
                <w:rFonts w:asciiTheme="minorHAnsi" w:hAnsiTheme="minorHAnsi"/>
                <w:b/>
              </w:rPr>
              <w:t>*</w:t>
            </w:r>
            <w:r w:rsidRPr="002B2C5F">
              <w:rPr>
                <w:rFonts w:asciiTheme="minorHAnsi" w:hAnsiTheme="minorHAnsi"/>
              </w:rPr>
              <w:t xml:space="preserve">* (mean ± </w:t>
            </w:r>
            <w:proofErr w:type="spellStart"/>
            <w:r w:rsidRPr="002B2C5F">
              <w:rPr>
                <w:rFonts w:asciiTheme="minorHAnsi" w:hAnsiTheme="minorHAnsi"/>
              </w:rPr>
              <w:t>s.d.</w:t>
            </w:r>
            <w:proofErr w:type="spellEnd"/>
            <w:r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.</w:t>
            </w:r>
            <w:r w:rsidR="00F15269" w:rsidRPr="002B2C5F">
              <w:rPr>
                <w:rFonts w:asciiTheme="minorHAnsi" w:hAnsiTheme="minorHAnsi"/>
              </w:rPr>
              <w:t>2</w:t>
            </w:r>
          </w:p>
        </w:tc>
        <w:tc>
          <w:tcPr>
            <w:tcW w:w="1719" w:type="dxa"/>
            <w:gridSpan w:val="3"/>
          </w:tcPr>
          <w:p w:rsidR="008A3724" w:rsidRPr="002B2C5F" w:rsidRDefault="00F1526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.2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6 (0.68, 1.36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82</w:t>
            </w:r>
          </w:p>
        </w:tc>
      </w:tr>
      <w:tr w:rsidR="008A3724" w:rsidRPr="002B2C5F" w:rsidTr="000F252F">
        <w:trPr>
          <w:gridAfter w:val="1"/>
          <w:wAfter w:w="9" w:type="dxa"/>
          <w:trHeight w:val="396"/>
        </w:trPr>
        <w:tc>
          <w:tcPr>
            <w:tcW w:w="3887" w:type="dxa"/>
            <w:hideMark/>
          </w:tcPr>
          <w:p w:rsidR="008A3724" w:rsidRPr="002B2C5F" w:rsidRDefault="008A3724" w:rsidP="006834E7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Current socioeconomic status</w:t>
            </w:r>
            <w:r w:rsidR="00195D10" w:rsidRPr="002B2C5F">
              <w:rPr>
                <w:rFonts w:asciiTheme="minorHAnsi" w:hAnsiTheme="minorHAnsi"/>
                <w:b/>
              </w:rPr>
              <w:t>*</w:t>
            </w:r>
            <w:r w:rsidRPr="002B2C5F">
              <w:rPr>
                <w:rFonts w:asciiTheme="minorHAnsi" w:hAnsiTheme="minorHAnsi"/>
                <w:b/>
              </w:rPr>
              <w:t>**</w:t>
            </w:r>
            <w:r w:rsidRPr="002B2C5F">
              <w:rPr>
                <w:rFonts w:asciiTheme="minorHAnsi" w:hAnsiTheme="minorHAnsi"/>
              </w:rPr>
              <w:t xml:space="preserve"> (mean ± </w:t>
            </w:r>
            <w:proofErr w:type="spellStart"/>
            <w:r w:rsidRPr="002B2C5F">
              <w:rPr>
                <w:rFonts w:asciiTheme="minorHAnsi" w:hAnsiTheme="minorHAnsi"/>
              </w:rPr>
              <w:t>s.d.</w:t>
            </w:r>
            <w:proofErr w:type="spellEnd"/>
            <w:r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3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51.2 ± 61.6</w:t>
            </w:r>
          </w:p>
        </w:tc>
        <w:tc>
          <w:tcPr>
            <w:tcW w:w="1710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64.4 ± 59.8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0 (0.99, 1.00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25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A3724" w:rsidP="006834E7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Travel time</w:t>
            </w:r>
            <w:r w:rsidRPr="002B2C5F">
              <w:rPr>
                <w:rFonts w:asciiTheme="minorHAnsi" w:hAnsiTheme="minorHAnsi"/>
              </w:rPr>
              <w:t xml:space="preserve"> to UANL Hospital (minutes) (mean ± </w:t>
            </w:r>
            <w:proofErr w:type="spellStart"/>
            <w:r w:rsidRPr="002B2C5F">
              <w:rPr>
                <w:rFonts w:asciiTheme="minorHAnsi" w:hAnsiTheme="minorHAnsi"/>
              </w:rPr>
              <w:t>s.d.</w:t>
            </w:r>
            <w:proofErr w:type="spellEnd"/>
            <w:r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3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67.8 ± 71.6</w:t>
            </w:r>
          </w:p>
        </w:tc>
        <w:tc>
          <w:tcPr>
            <w:tcW w:w="1710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4.0 ± 30.8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01 (1.00, 1.01)</w:t>
            </w:r>
          </w:p>
        </w:tc>
        <w:tc>
          <w:tcPr>
            <w:tcW w:w="1083" w:type="dxa"/>
            <w:gridSpan w:val="2"/>
          </w:tcPr>
          <w:p w:rsidR="008A3724" w:rsidRPr="002B2C5F" w:rsidRDefault="00D947F6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</w:t>
            </w:r>
            <w:r w:rsidR="00B53A89">
              <w:rPr>
                <w:rFonts w:asciiTheme="minorHAnsi" w:hAnsiTheme="minorHAnsi"/>
              </w:rPr>
              <w:t>12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8A3724" w:rsidRPr="002B2C5F" w:rsidRDefault="006834E7" w:rsidP="006834E7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European genetic ancestry</w:t>
            </w:r>
            <w:r w:rsidR="00C909EC" w:rsidRPr="002B2C5F">
              <w:rPr>
                <w:rFonts w:asciiTheme="minorHAnsi" w:hAnsiTheme="minorHAnsi"/>
                <w:b/>
              </w:rPr>
              <w:t xml:space="preserve"> </w:t>
            </w:r>
            <w:r w:rsidR="00C909EC" w:rsidRPr="002B2C5F">
              <w:rPr>
                <w:rFonts w:asciiTheme="minorHAnsi" w:hAnsiTheme="minorHAnsi"/>
              </w:rPr>
              <w:t xml:space="preserve">(mean ± </w:t>
            </w:r>
            <w:proofErr w:type="spellStart"/>
            <w:r w:rsidR="00C909EC" w:rsidRPr="002B2C5F">
              <w:rPr>
                <w:rFonts w:asciiTheme="minorHAnsi" w:hAnsiTheme="minorHAnsi"/>
              </w:rPr>
              <w:t>s.d.</w:t>
            </w:r>
            <w:proofErr w:type="spellEnd"/>
            <w:r w:rsidR="00C909EC"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24" w:type="dxa"/>
          </w:tcPr>
          <w:p w:rsidR="008A3724" w:rsidRPr="002B2C5F" w:rsidRDefault="004E5CF1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7.0 ± 12.1</w:t>
            </w:r>
          </w:p>
        </w:tc>
        <w:tc>
          <w:tcPr>
            <w:tcW w:w="1719" w:type="dxa"/>
            <w:gridSpan w:val="3"/>
          </w:tcPr>
          <w:p w:rsidR="008A3724" w:rsidRPr="002B2C5F" w:rsidRDefault="004E5CF1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9.6 ± 13.7</w:t>
            </w:r>
          </w:p>
        </w:tc>
        <w:tc>
          <w:tcPr>
            <w:tcW w:w="1715" w:type="dxa"/>
            <w:gridSpan w:val="2"/>
          </w:tcPr>
          <w:p w:rsidR="008A3724" w:rsidRPr="002B2C5F" w:rsidRDefault="006834E7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17 (0.01, 4.78)</w:t>
            </w:r>
          </w:p>
        </w:tc>
        <w:tc>
          <w:tcPr>
            <w:tcW w:w="1083" w:type="dxa"/>
            <w:gridSpan w:val="2"/>
          </w:tcPr>
          <w:p w:rsidR="008A3724" w:rsidRPr="002B2C5F" w:rsidRDefault="006834E7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</w:t>
            </w:r>
            <w:r w:rsidR="00B53A89">
              <w:rPr>
                <w:rFonts w:asciiTheme="minorHAnsi" w:hAnsiTheme="minorHAnsi"/>
              </w:rPr>
              <w:t>36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8A3724" w:rsidRPr="002B2C5F" w:rsidRDefault="006834E7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Native American genetic ancestry</w:t>
            </w:r>
            <w:r w:rsidR="00C909EC" w:rsidRPr="002B2C5F">
              <w:rPr>
                <w:rFonts w:asciiTheme="minorHAnsi" w:hAnsiTheme="minorHAnsi"/>
                <w:b/>
              </w:rPr>
              <w:t xml:space="preserve"> </w:t>
            </w:r>
            <w:r w:rsidR="00C909EC" w:rsidRPr="002B2C5F">
              <w:rPr>
                <w:rFonts w:asciiTheme="minorHAnsi" w:hAnsiTheme="minorHAnsi"/>
              </w:rPr>
              <w:t xml:space="preserve">(mean ± </w:t>
            </w:r>
            <w:proofErr w:type="spellStart"/>
            <w:r w:rsidR="00C909EC" w:rsidRPr="002B2C5F">
              <w:rPr>
                <w:rFonts w:asciiTheme="minorHAnsi" w:hAnsiTheme="minorHAnsi"/>
              </w:rPr>
              <w:t>s.d.</w:t>
            </w:r>
            <w:proofErr w:type="spellEnd"/>
            <w:r w:rsidR="00C909EC"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24" w:type="dxa"/>
          </w:tcPr>
          <w:p w:rsidR="008A3724" w:rsidRPr="002B2C5F" w:rsidRDefault="004E5CF1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8.7 ± 13.2</w:t>
            </w:r>
          </w:p>
        </w:tc>
        <w:tc>
          <w:tcPr>
            <w:tcW w:w="1719" w:type="dxa"/>
            <w:gridSpan w:val="3"/>
          </w:tcPr>
          <w:p w:rsidR="008A3724" w:rsidRPr="002B2C5F" w:rsidRDefault="004E5CF1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6.1 ± 14.0</w:t>
            </w:r>
          </w:p>
        </w:tc>
        <w:tc>
          <w:tcPr>
            <w:tcW w:w="1715" w:type="dxa"/>
            <w:gridSpan w:val="2"/>
          </w:tcPr>
          <w:p w:rsidR="008A3724" w:rsidRPr="002B2C5F" w:rsidRDefault="002A4E5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.76 (0.20, 112.1)</w:t>
            </w:r>
          </w:p>
        </w:tc>
        <w:tc>
          <w:tcPr>
            <w:tcW w:w="1083" w:type="dxa"/>
            <w:gridSpan w:val="2"/>
          </w:tcPr>
          <w:p w:rsidR="008A3724" w:rsidRPr="002B2C5F" w:rsidRDefault="002A4E5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3</w:t>
            </w:r>
            <w:r w:rsidR="00B53A89">
              <w:rPr>
                <w:rFonts w:asciiTheme="minorHAnsi" w:hAnsiTheme="minorHAnsi"/>
              </w:rPr>
              <w:t>5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8A3724" w:rsidRPr="002B2C5F" w:rsidRDefault="002A4E5F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African genetic ancestry</w:t>
            </w:r>
            <w:r w:rsidR="00C909EC" w:rsidRPr="002B2C5F">
              <w:rPr>
                <w:rFonts w:asciiTheme="minorHAnsi" w:hAnsiTheme="minorHAnsi"/>
                <w:b/>
              </w:rPr>
              <w:t xml:space="preserve"> </w:t>
            </w:r>
            <w:r w:rsidR="00C909EC" w:rsidRPr="002B2C5F">
              <w:rPr>
                <w:rFonts w:asciiTheme="minorHAnsi" w:hAnsiTheme="minorHAnsi"/>
              </w:rPr>
              <w:t xml:space="preserve">(mean ± </w:t>
            </w:r>
            <w:proofErr w:type="spellStart"/>
            <w:r w:rsidR="00C909EC" w:rsidRPr="002B2C5F">
              <w:rPr>
                <w:rFonts w:asciiTheme="minorHAnsi" w:hAnsiTheme="minorHAnsi"/>
              </w:rPr>
              <w:t>s.d.</w:t>
            </w:r>
            <w:proofErr w:type="spellEnd"/>
            <w:r w:rsidR="00C909EC" w:rsidRPr="002B2C5F">
              <w:rPr>
                <w:rFonts w:asciiTheme="minorHAnsi" w:hAnsiTheme="minorHAnsi"/>
              </w:rPr>
              <w:t>)</w:t>
            </w:r>
          </w:p>
        </w:tc>
        <w:tc>
          <w:tcPr>
            <w:tcW w:w="1424" w:type="dxa"/>
          </w:tcPr>
          <w:p w:rsidR="008A3724" w:rsidRPr="002B2C5F" w:rsidRDefault="004E5CF1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.3 ± 2.0</w:t>
            </w:r>
          </w:p>
        </w:tc>
        <w:tc>
          <w:tcPr>
            <w:tcW w:w="1719" w:type="dxa"/>
            <w:gridSpan w:val="3"/>
          </w:tcPr>
          <w:p w:rsidR="008A3724" w:rsidRPr="002B2C5F" w:rsidRDefault="004E5CF1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.2 ± 2.4</w:t>
            </w:r>
          </w:p>
        </w:tc>
        <w:tc>
          <w:tcPr>
            <w:tcW w:w="1715" w:type="dxa"/>
            <w:gridSpan w:val="2"/>
          </w:tcPr>
          <w:p w:rsidR="008A3724" w:rsidRPr="002B2C5F" w:rsidRDefault="002A4E5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37 (&lt;0.01, &gt;99.9)</w:t>
            </w:r>
          </w:p>
        </w:tc>
        <w:tc>
          <w:tcPr>
            <w:tcW w:w="1083" w:type="dxa"/>
            <w:gridSpan w:val="2"/>
          </w:tcPr>
          <w:p w:rsidR="008A3724" w:rsidRPr="002B2C5F" w:rsidRDefault="002A4E5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7</w:t>
            </w:r>
          </w:p>
        </w:tc>
      </w:tr>
      <w:tr w:rsidR="008A3724" w:rsidRPr="002B2C5F" w:rsidTr="000F252F">
        <w:trPr>
          <w:gridAfter w:val="1"/>
          <w:wAfter w:w="9" w:type="dxa"/>
          <w:trHeight w:val="728"/>
        </w:trPr>
        <w:tc>
          <w:tcPr>
            <w:tcW w:w="3887" w:type="dxa"/>
            <w:hideMark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Sex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Female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Male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4 (45.4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3 (54.6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5 (37.5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5 (62.5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72 (0.34, 1.54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40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D1BA5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Self-reported i</w:t>
            </w:r>
            <w:r w:rsidR="008A3724" w:rsidRPr="002B2C5F">
              <w:rPr>
                <w:rFonts w:asciiTheme="minorHAnsi" w:hAnsiTheme="minorHAnsi"/>
                <w:b/>
              </w:rPr>
              <w:t>ndigenous ethnicity</w:t>
            </w:r>
            <w:r w:rsidR="00C83DDD">
              <w:rPr>
                <w:rFonts w:asciiTheme="minorHAnsi" w:hAnsiTheme="minorHAnsi"/>
                <w:b/>
              </w:rPr>
              <w:t xml:space="preserve"> and language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Indigenous </w:t>
            </w:r>
            <w:r w:rsidR="008D1BA5" w:rsidRPr="002B2C5F">
              <w:rPr>
                <w:rFonts w:asciiTheme="minorHAnsi" w:hAnsiTheme="minorHAnsi"/>
              </w:rPr>
              <w:t>ethnicity</w:t>
            </w:r>
            <w:r w:rsidR="00C83DDD">
              <w:rPr>
                <w:rFonts w:asciiTheme="minorHAnsi" w:hAnsiTheme="minorHAnsi"/>
              </w:rPr>
              <w:t xml:space="preserve"> 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n-indigenous</w:t>
            </w:r>
          </w:p>
        </w:tc>
        <w:tc>
          <w:tcPr>
            <w:tcW w:w="1424" w:type="dxa"/>
          </w:tcPr>
          <w:p w:rsidR="008A3724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C83DDD" w:rsidRPr="002B2C5F" w:rsidRDefault="00C83DDD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8 (18.6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79 (81.4)</w:t>
            </w:r>
          </w:p>
        </w:tc>
        <w:tc>
          <w:tcPr>
            <w:tcW w:w="1719" w:type="dxa"/>
            <w:gridSpan w:val="3"/>
          </w:tcPr>
          <w:p w:rsidR="008A3724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C83DDD" w:rsidRPr="002B2C5F" w:rsidRDefault="00C83DDD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0 (25.0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0 (75.0)</w:t>
            </w:r>
          </w:p>
        </w:tc>
        <w:tc>
          <w:tcPr>
            <w:tcW w:w="1715" w:type="dxa"/>
            <w:gridSpan w:val="2"/>
          </w:tcPr>
          <w:p w:rsidR="008A3724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C83DDD" w:rsidRPr="002B2C5F" w:rsidRDefault="00C83DDD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68 (0.28, 1.65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8A3724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C83DDD" w:rsidRPr="002B2C5F" w:rsidRDefault="00C83DDD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41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Personal education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Less than primary through secondary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Commercial, tech, college, specialist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70 (72.2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7 (27.8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1 (52.5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9 (47.5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8E38D3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E38D3" w:rsidRPr="002B2C5F" w:rsidRDefault="008E38D3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43 (0.20, 0.91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E38D3" w:rsidRPr="002B2C5F" w:rsidRDefault="008E38D3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E38D3" w:rsidRPr="002B2C5F" w:rsidRDefault="008E38D3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3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Principal lifetime employment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Professional, semi-professional, student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n-professional or unemployed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6 (26.8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71 (73.0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8 (45.0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2 (55.0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.24 (1.04, 4.82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4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 xml:space="preserve">Diabetes 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 xml:space="preserve">   </w:t>
            </w:r>
            <w:r w:rsidRPr="002B2C5F">
              <w:rPr>
                <w:rFonts w:asciiTheme="minorHAnsi" w:hAnsiTheme="minorHAnsi"/>
              </w:rPr>
              <w:t>No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774BC5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68</w:t>
            </w:r>
            <w:r w:rsidR="008A3724" w:rsidRPr="002B2C5F">
              <w:rPr>
                <w:rFonts w:asciiTheme="minorHAnsi" w:hAnsiTheme="minorHAnsi"/>
              </w:rPr>
              <w:t xml:space="preserve"> (7</w:t>
            </w:r>
            <w:r w:rsidRPr="002B2C5F">
              <w:rPr>
                <w:rFonts w:asciiTheme="minorHAnsi" w:hAnsiTheme="minorHAnsi"/>
              </w:rPr>
              <w:t>0</w:t>
            </w:r>
            <w:r w:rsidR="008A3724" w:rsidRPr="002B2C5F">
              <w:rPr>
                <w:rFonts w:asciiTheme="minorHAnsi" w:hAnsiTheme="minorHAnsi"/>
              </w:rPr>
              <w:t>.1)</w:t>
            </w:r>
          </w:p>
          <w:p w:rsidR="008A3724" w:rsidRPr="002B2C5F" w:rsidRDefault="00774BC5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9 (29</w:t>
            </w:r>
            <w:r w:rsidR="008A3724" w:rsidRPr="002B2C5F">
              <w:rPr>
                <w:rFonts w:asciiTheme="minorHAnsi" w:hAnsiTheme="minorHAnsi"/>
              </w:rPr>
              <w:t>.9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4 (85.0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6 (15.0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.42 (0.92, 6.38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7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 xml:space="preserve">History of alcohol </w:t>
            </w:r>
            <w:r w:rsidR="00A278A0" w:rsidRPr="002B2C5F">
              <w:rPr>
                <w:rFonts w:asciiTheme="minorHAnsi" w:hAnsiTheme="minorHAnsi"/>
                <w:b/>
              </w:rPr>
              <w:t>abuse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 xml:space="preserve">   </w:t>
            </w:r>
            <w:r w:rsidRPr="002B2C5F">
              <w:rPr>
                <w:rFonts w:asciiTheme="minorHAnsi" w:hAnsiTheme="minorHAnsi"/>
              </w:rPr>
              <w:t>No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4 (86.6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3 (13.4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9 (97.5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 (2.5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6.04 (0.76, 47.79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6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Knowledge of TB airborne transmission</w:t>
            </w:r>
            <w:r w:rsidR="009E3A28" w:rsidRPr="002B2C5F">
              <w:rPr>
                <w:rFonts w:asciiTheme="minorHAnsi" w:hAnsiTheme="minorHAnsi"/>
                <w:b/>
              </w:rPr>
              <w:t xml:space="preserve"> and curable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 xml:space="preserve">   </w:t>
            </w:r>
            <w:r w:rsidRPr="002B2C5F">
              <w:rPr>
                <w:rFonts w:asciiTheme="minorHAnsi" w:hAnsiTheme="minorHAnsi"/>
              </w:rPr>
              <w:t>No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9E3A28" w:rsidRPr="002B2C5F" w:rsidRDefault="009E3A28" w:rsidP="002661F1">
            <w:pPr>
              <w:jc w:val="center"/>
              <w:rPr>
                <w:rFonts w:asciiTheme="minorHAnsi" w:hAnsiTheme="minorHAnsi"/>
              </w:rPr>
            </w:pPr>
          </w:p>
          <w:p w:rsidR="009E3A28" w:rsidRPr="002B2C5F" w:rsidRDefault="009E3A2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5 (25.8)</w:t>
            </w:r>
          </w:p>
          <w:p w:rsidR="009E3A28" w:rsidRPr="002B2C5F" w:rsidRDefault="009E3A2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72 (74.2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9E3A28" w:rsidRPr="002B2C5F" w:rsidRDefault="009E3A28" w:rsidP="002661F1">
            <w:pPr>
              <w:jc w:val="center"/>
              <w:rPr>
                <w:rFonts w:asciiTheme="minorHAnsi" w:hAnsiTheme="minorHAnsi"/>
              </w:rPr>
            </w:pPr>
          </w:p>
          <w:p w:rsidR="009E3A28" w:rsidRPr="002B2C5F" w:rsidRDefault="009E3A2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6 (15.0)</w:t>
            </w:r>
          </w:p>
          <w:p w:rsidR="009E3A28" w:rsidRPr="002B2C5F" w:rsidRDefault="009E3A28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4 (85.0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9E3A28" w:rsidRPr="002B2C5F" w:rsidRDefault="009E3A28" w:rsidP="002661F1">
            <w:pPr>
              <w:jc w:val="center"/>
              <w:rPr>
                <w:rFonts w:asciiTheme="minorHAnsi" w:hAnsiTheme="minorHAnsi"/>
              </w:rPr>
            </w:pPr>
          </w:p>
          <w:p w:rsidR="00C71DE0" w:rsidRPr="002B2C5F" w:rsidRDefault="00C71DE0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C71DE0" w:rsidRPr="002B2C5F" w:rsidRDefault="00C71DE0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51 (0.19, 1.35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C71DE0" w:rsidRPr="002B2C5F" w:rsidRDefault="00C71DE0" w:rsidP="002661F1">
            <w:pPr>
              <w:jc w:val="center"/>
              <w:rPr>
                <w:rFonts w:asciiTheme="minorHAnsi" w:hAnsiTheme="minorHAnsi"/>
              </w:rPr>
            </w:pPr>
          </w:p>
          <w:p w:rsidR="00C71DE0" w:rsidRPr="002B2C5F" w:rsidRDefault="00C71DE0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C71DE0" w:rsidRPr="002B2C5F" w:rsidRDefault="00C71DE0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18</w:t>
            </w:r>
          </w:p>
        </w:tc>
      </w:tr>
      <w:tr w:rsidR="00815D9C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815D9C" w:rsidRPr="002B2C5F" w:rsidRDefault="00815D9C" w:rsidP="000838AF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Marijuana use</w:t>
            </w:r>
          </w:p>
          <w:p w:rsidR="00815D9C" w:rsidRPr="002B2C5F" w:rsidRDefault="00815D9C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</w:t>
            </w:r>
          </w:p>
          <w:p w:rsidR="00815D9C" w:rsidRPr="002B2C5F" w:rsidRDefault="00815D9C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6 (88.7)</w:t>
            </w: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1 (11.3)</w:t>
            </w:r>
          </w:p>
        </w:tc>
        <w:tc>
          <w:tcPr>
            <w:tcW w:w="1719" w:type="dxa"/>
            <w:gridSpan w:val="3"/>
          </w:tcPr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7 (92.5)</w:t>
            </w: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 (7.5)</w:t>
            </w:r>
          </w:p>
        </w:tc>
        <w:tc>
          <w:tcPr>
            <w:tcW w:w="1715" w:type="dxa"/>
            <w:gridSpan w:val="2"/>
          </w:tcPr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58 (0.42, 5.98)</w:t>
            </w:r>
          </w:p>
        </w:tc>
        <w:tc>
          <w:tcPr>
            <w:tcW w:w="1083" w:type="dxa"/>
            <w:gridSpan w:val="2"/>
          </w:tcPr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15D9C" w:rsidRPr="002B2C5F" w:rsidRDefault="00815D9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50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8A3724" w:rsidRPr="002B2C5F" w:rsidRDefault="00815D9C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Crack/cocaine</w:t>
            </w:r>
            <w:r w:rsidR="008A3724" w:rsidRPr="002B2C5F">
              <w:rPr>
                <w:rFonts w:asciiTheme="minorHAnsi" w:hAnsiTheme="minorHAnsi"/>
                <w:b/>
              </w:rPr>
              <w:t xml:space="preserve"> use</w:t>
            </w:r>
            <w:r w:rsidR="008A3724" w:rsidRPr="002B2C5F">
              <w:rPr>
                <w:rFonts w:asciiTheme="minorHAnsi" w:hAnsiTheme="minorHAnsi"/>
              </w:rPr>
              <w:t xml:space="preserve"> 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5 (87.6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2 (12.4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0 (100.0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 (0.0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&gt;999.9 (&lt;0.001, &gt;999.9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0.02</w:t>
            </w:r>
          </w:p>
        </w:tc>
      </w:tr>
      <w:tr w:rsidR="00C070C9" w:rsidRPr="002B2C5F" w:rsidTr="0072590A">
        <w:trPr>
          <w:gridAfter w:val="1"/>
          <w:wAfter w:w="9" w:type="dxa"/>
        </w:trPr>
        <w:tc>
          <w:tcPr>
            <w:tcW w:w="3887" w:type="dxa"/>
          </w:tcPr>
          <w:p w:rsidR="00C070C9" w:rsidRPr="002B2C5F" w:rsidRDefault="00C070C9" w:rsidP="00C070C9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 xml:space="preserve">Intravenous drug use </w:t>
            </w:r>
          </w:p>
          <w:p w:rsidR="00C070C9" w:rsidRPr="002B2C5F" w:rsidRDefault="00C070C9" w:rsidP="00C070C9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 xml:space="preserve">   No </w:t>
            </w:r>
          </w:p>
          <w:p w:rsidR="00C070C9" w:rsidRPr="002B2C5F" w:rsidRDefault="00C070C9" w:rsidP="00C070C9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92 (94.9)</w:t>
            </w: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 (5.2)</w:t>
            </w:r>
          </w:p>
        </w:tc>
        <w:tc>
          <w:tcPr>
            <w:tcW w:w="1719" w:type="dxa"/>
            <w:gridSpan w:val="3"/>
          </w:tcPr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40 (100.0)</w:t>
            </w: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 (0.0)</w:t>
            </w:r>
          </w:p>
        </w:tc>
        <w:tc>
          <w:tcPr>
            <w:tcW w:w="1715" w:type="dxa"/>
            <w:gridSpan w:val="2"/>
            <w:shd w:val="clear" w:color="auto" w:fill="auto"/>
          </w:tcPr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Reference</w:t>
            </w: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&gt;999.9 (&lt;0.001, &gt;999.9)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--</w:t>
            </w:r>
          </w:p>
          <w:p w:rsidR="00C070C9" w:rsidRPr="002B2C5F" w:rsidRDefault="00C070C9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14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lastRenderedPageBreak/>
              <w:t>Inhalant use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93 (95.9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 (4.1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0 (100.0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 (0.0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&gt;999.9 (&lt;0.001, &gt;999.9)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19</w:t>
            </w:r>
          </w:p>
        </w:tc>
      </w:tr>
      <w:tr w:rsidR="008A3724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Ever had BCG vaccination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, don’t know</w:t>
            </w:r>
          </w:p>
          <w:p w:rsidR="008A3724" w:rsidRPr="002B2C5F" w:rsidRDefault="008A3724" w:rsidP="008A3724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8 (18.6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79 (81.4)</w:t>
            </w:r>
          </w:p>
        </w:tc>
        <w:tc>
          <w:tcPr>
            <w:tcW w:w="1719" w:type="dxa"/>
            <w:gridSpan w:val="3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 (12.8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5 (87.5)</w:t>
            </w:r>
          </w:p>
        </w:tc>
        <w:tc>
          <w:tcPr>
            <w:tcW w:w="1715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60 (0.55, 4.64)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39</w:t>
            </w:r>
          </w:p>
          <w:p w:rsidR="008A3724" w:rsidRPr="002B2C5F" w:rsidRDefault="008A3724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B40FA2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B40FA2" w:rsidRPr="002B2C5F" w:rsidRDefault="00B40FA2" w:rsidP="00B40FA2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Marital status</w:t>
            </w:r>
          </w:p>
          <w:p w:rsidR="00B40FA2" w:rsidRPr="002B2C5F" w:rsidRDefault="00B40FA2" w:rsidP="00B40FA2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 xml:space="preserve">   </w:t>
            </w:r>
            <w:r w:rsidRPr="002B2C5F">
              <w:rPr>
                <w:rFonts w:asciiTheme="minorHAnsi" w:hAnsiTheme="minorHAnsi"/>
              </w:rPr>
              <w:t>Single, divorced, separated, widow</w:t>
            </w:r>
          </w:p>
          <w:p w:rsidR="00B40FA2" w:rsidRPr="002B2C5F" w:rsidRDefault="00B40FA2" w:rsidP="00787D82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</w:rPr>
              <w:t xml:space="preserve">   Married, </w:t>
            </w:r>
            <w:r w:rsidR="00787D82">
              <w:rPr>
                <w:rFonts w:asciiTheme="minorHAnsi" w:hAnsiTheme="minorHAnsi"/>
              </w:rPr>
              <w:t>civil</w:t>
            </w:r>
            <w:r w:rsidRPr="002B2C5F">
              <w:rPr>
                <w:rFonts w:asciiTheme="minorHAnsi" w:hAnsiTheme="minorHAnsi"/>
              </w:rPr>
              <w:t xml:space="preserve"> union</w:t>
            </w:r>
          </w:p>
        </w:tc>
        <w:tc>
          <w:tcPr>
            <w:tcW w:w="1424" w:type="dxa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0 (51.6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7 (48.5)</w:t>
            </w:r>
          </w:p>
        </w:tc>
        <w:tc>
          <w:tcPr>
            <w:tcW w:w="1719" w:type="dxa"/>
            <w:gridSpan w:val="3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2 (30.0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8 (70.0)</w:t>
            </w:r>
          </w:p>
        </w:tc>
        <w:tc>
          <w:tcPr>
            <w:tcW w:w="1715" w:type="dxa"/>
            <w:gridSpan w:val="2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B522B1" w:rsidRPr="002B2C5F" w:rsidRDefault="00B522B1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40 (0.18, 0.88)</w:t>
            </w:r>
          </w:p>
        </w:tc>
        <w:tc>
          <w:tcPr>
            <w:tcW w:w="1083" w:type="dxa"/>
            <w:gridSpan w:val="2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B522B1" w:rsidRPr="002B2C5F" w:rsidRDefault="00B522B1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2</w:t>
            </w:r>
          </w:p>
        </w:tc>
      </w:tr>
      <w:tr w:rsidR="00B40FA2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B40FA2" w:rsidRPr="002B2C5F" w:rsidRDefault="00B40FA2" w:rsidP="00B40FA2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Current socioeconomic status</w:t>
            </w:r>
            <w:r w:rsidR="004779FE" w:rsidRPr="002B2C5F">
              <w:rPr>
                <w:rFonts w:asciiTheme="minorHAnsi" w:hAnsiTheme="minorHAnsi"/>
                <w:b/>
              </w:rPr>
              <w:t>*</w:t>
            </w:r>
            <w:r w:rsidRPr="002B2C5F">
              <w:rPr>
                <w:rFonts w:asciiTheme="minorHAnsi" w:hAnsiTheme="minorHAnsi"/>
                <w:b/>
              </w:rPr>
              <w:t>**</w:t>
            </w:r>
            <w:r w:rsidRPr="002B2C5F">
              <w:rPr>
                <w:rFonts w:asciiTheme="minorHAnsi" w:hAnsiTheme="minorHAnsi"/>
              </w:rPr>
              <w:t xml:space="preserve"> (index of 10 housing, wealth, education items)</w:t>
            </w:r>
          </w:p>
          <w:p w:rsidR="00B40FA2" w:rsidRPr="002B2C5F" w:rsidRDefault="00B40FA2" w:rsidP="00B40FA2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Highest, Upper-Middle</w:t>
            </w:r>
          </w:p>
          <w:p w:rsidR="00B40FA2" w:rsidRPr="002B2C5F" w:rsidRDefault="00B40FA2" w:rsidP="00B40FA2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Middle</w:t>
            </w:r>
          </w:p>
          <w:p w:rsidR="00B40FA2" w:rsidRPr="002B2C5F" w:rsidRDefault="00B40FA2" w:rsidP="00B40FA2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Lowest, Low-Middle</w:t>
            </w:r>
          </w:p>
        </w:tc>
        <w:tc>
          <w:tcPr>
            <w:tcW w:w="1424" w:type="dxa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5 (25.8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2 (53.6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0 (20.6)</w:t>
            </w:r>
          </w:p>
        </w:tc>
        <w:tc>
          <w:tcPr>
            <w:tcW w:w="1719" w:type="dxa"/>
            <w:gridSpan w:val="3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4 (35.0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1 (52.5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 (12.5)</w:t>
            </w:r>
          </w:p>
        </w:tc>
        <w:tc>
          <w:tcPr>
            <w:tcW w:w="1715" w:type="dxa"/>
            <w:gridSpan w:val="2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39 (0.61, 3.17)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.24 (0.69, 7.28)</w:t>
            </w:r>
          </w:p>
        </w:tc>
        <w:tc>
          <w:tcPr>
            <w:tcW w:w="1083" w:type="dxa"/>
            <w:gridSpan w:val="2"/>
          </w:tcPr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44</w:t>
            </w:r>
          </w:p>
          <w:p w:rsidR="00B40FA2" w:rsidRPr="002B2C5F" w:rsidRDefault="00B40FA2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18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1F00DF" w:rsidRPr="002B2C5F" w:rsidRDefault="001F00DF" w:rsidP="000838AF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Windows in the bedroom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 xml:space="preserve">   </w:t>
            </w:r>
            <w:r w:rsidRPr="002B2C5F">
              <w:rPr>
                <w:rFonts w:asciiTheme="minorHAnsi" w:hAnsiTheme="minorHAnsi"/>
              </w:rPr>
              <w:t>No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24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1 (11.3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6 (88.7)</w:t>
            </w:r>
          </w:p>
        </w:tc>
        <w:tc>
          <w:tcPr>
            <w:tcW w:w="1728" w:type="dxa"/>
            <w:gridSpan w:val="4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 (0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0 (100.0)</w:t>
            </w:r>
          </w:p>
        </w:tc>
        <w:tc>
          <w:tcPr>
            <w:tcW w:w="1706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&gt;999 (&lt;0.001, &gt;999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3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Number of rooms in house</w:t>
            </w:r>
            <w:r w:rsidRPr="002B2C5F">
              <w:rPr>
                <w:rFonts w:asciiTheme="minorHAnsi" w:hAnsiTheme="minorHAnsi"/>
              </w:rPr>
              <w:t xml:space="preserve"> (not including bathrooms, hallways, patios, rooftops)</w:t>
            </w:r>
            <w:r w:rsidR="004779FE" w:rsidRPr="002B2C5F">
              <w:rPr>
                <w:rFonts w:asciiTheme="minorHAnsi" w:hAnsiTheme="minorHAnsi"/>
              </w:rPr>
              <w:t>*</w:t>
            </w:r>
            <w:r w:rsidRPr="002B2C5F">
              <w:rPr>
                <w:rFonts w:asciiTheme="minorHAnsi" w:hAnsiTheme="minorHAnsi"/>
              </w:rPr>
              <w:t>*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1-4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</w:rPr>
              <w:t xml:space="preserve">   5 or more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3 (55.2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3 (44.5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1 (52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9 (47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12 (0.53, 2.34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77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Number of complete bathrooms with shower and toilet exclusive to members of household</w:t>
            </w:r>
            <w:r w:rsidRPr="002B2C5F">
              <w:rPr>
                <w:rFonts w:asciiTheme="minorHAnsi" w:hAnsiTheme="minorHAnsi"/>
              </w:rPr>
              <w:t>**</w:t>
            </w:r>
            <w:r w:rsidR="004779FE" w:rsidRPr="002B2C5F">
              <w:rPr>
                <w:rFonts w:asciiTheme="minorHAnsi" w:hAnsiTheme="minorHAnsi"/>
              </w:rPr>
              <w:t>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0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</w:rPr>
              <w:t xml:space="preserve">   1 or more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 (8.3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8 (91.7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 (2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9 (97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.54 (0.43, 29.3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24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Presence of functioning shower in the house</w:t>
            </w:r>
            <w:r w:rsidRPr="002B2C5F">
              <w:rPr>
                <w:rFonts w:asciiTheme="minorHAnsi" w:hAnsiTheme="minorHAnsi"/>
              </w:rPr>
              <w:t>**</w:t>
            </w:r>
            <w:r w:rsidR="004779FE" w:rsidRPr="002B2C5F">
              <w:rPr>
                <w:rFonts w:asciiTheme="minorHAnsi" w:hAnsiTheme="minorHAnsi"/>
              </w:rPr>
              <w:t>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6640D3" w:rsidRPr="002B2C5F" w:rsidRDefault="006640D3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1 (11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5 (88.5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6640D3" w:rsidRPr="002B2C5F" w:rsidRDefault="006640D3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 (2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9 (97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6640D3" w:rsidRPr="002B2C5F" w:rsidRDefault="006640D3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.05 (0.63, 40.48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6640D3" w:rsidRPr="002B2C5F" w:rsidRDefault="006640D3" w:rsidP="002661F1">
            <w:pPr>
              <w:jc w:val="center"/>
              <w:rPr>
                <w:rFonts w:asciiTheme="minorHAnsi" w:hAnsiTheme="minorHAnsi"/>
                <w:b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9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Number of lights in house</w:t>
            </w:r>
            <w:r w:rsidRPr="002B2C5F">
              <w:rPr>
                <w:rFonts w:asciiTheme="minorHAnsi" w:hAnsiTheme="minorHAnsi"/>
              </w:rPr>
              <w:t xml:space="preserve"> (on ceiling, walls, floor lamps, desk lamps, etc.)*</w:t>
            </w:r>
            <w:r w:rsidR="004779FE" w:rsidRPr="002B2C5F">
              <w:rPr>
                <w:rFonts w:asciiTheme="minorHAnsi" w:hAnsiTheme="minorHAnsi"/>
              </w:rPr>
              <w:t>*</w:t>
            </w:r>
            <w:r w:rsidRPr="002B2C5F">
              <w:rPr>
                <w:rFonts w:asciiTheme="minorHAnsi" w:hAnsiTheme="minorHAnsi"/>
              </w:rPr>
              <w:t>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0-5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6-10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11 or more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1 (32.3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5 (46.9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0 (20.8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0 (25.0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1 (15.4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9 (22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40 (0.48, 4.03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6 (0.38, 2.47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54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4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Material of household floor</w:t>
            </w:r>
            <w:r w:rsidRPr="002B2C5F">
              <w:rPr>
                <w:rFonts w:asciiTheme="minorHAnsi" w:hAnsiTheme="minorHAnsi"/>
              </w:rPr>
              <w:t>**</w:t>
            </w:r>
            <w:r w:rsidR="004779FE" w:rsidRPr="002B2C5F">
              <w:rPr>
                <w:rFonts w:asciiTheme="minorHAnsi" w:hAnsiTheme="minorHAnsi"/>
              </w:rPr>
              <w:t>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Earth or cement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Other (e.g., tile)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8 (60.4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8 (39.6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3 (57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7 (42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13 (0.53, 2.39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75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Number of cars at house</w:t>
            </w:r>
            <w:r w:rsidRPr="002B2C5F">
              <w:rPr>
                <w:rFonts w:asciiTheme="minorHAnsi" w:hAnsiTheme="minorHAnsi"/>
              </w:rPr>
              <w:t xml:space="preserve"> (excluding taxis)**</w:t>
            </w:r>
            <w:r w:rsidR="004779FE" w:rsidRPr="002B2C5F">
              <w:rPr>
                <w:rFonts w:asciiTheme="minorHAnsi" w:hAnsiTheme="minorHAnsi"/>
              </w:rPr>
              <w:t>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0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1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2 or more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2922AF" w:rsidRPr="002B2C5F" w:rsidRDefault="002922A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49 (51.0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1 (32.3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6 (16.7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2922AF" w:rsidRPr="002B2C5F" w:rsidRDefault="002922A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9 (47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4 (35.0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7 (17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2922AF" w:rsidRPr="002B2C5F" w:rsidRDefault="002922A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13 (0.40, 3.17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7 (0.33, 2.88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2922AF" w:rsidRPr="002B2C5F" w:rsidRDefault="002922A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82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5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Number of functioning color televisions in house</w:t>
            </w:r>
            <w:r w:rsidRPr="002B2C5F">
              <w:rPr>
                <w:rFonts w:asciiTheme="minorHAnsi" w:hAnsiTheme="minorHAnsi"/>
              </w:rPr>
              <w:t>**</w:t>
            </w:r>
            <w:r w:rsidR="004779FE" w:rsidRPr="002B2C5F">
              <w:rPr>
                <w:rFonts w:asciiTheme="minorHAnsi" w:hAnsiTheme="minorHAnsi"/>
              </w:rPr>
              <w:t>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0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1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 xml:space="preserve">   2 or more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 (2.1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9 (30.2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65 (67.7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 (2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 (20.0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31 (77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5 (0.08, 10.93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.73 (0.71, 4.22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97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23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lastRenderedPageBreak/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lastRenderedPageBreak/>
              <w:t xml:space="preserve">Number of </w:t>
            </w:r>
            <w:r w:rsidR="003D7186">
              <w:rPr>
                <w:rFonts w:asciiTheme="minorHAnsi" w:hAnsiTheme="minorHAnsi"/>
                <w:b/>
              </w:rPr>
              <w:t>household</w:t>
            </w:r>
            <w:r w:rsidRPr="002B2C5F">
              <w:rPr>
                <w:rFonts w:asciiTheme="minorHAnsi" w:hAnsiTheme="minorHAnsi"/>
                <w:b/>
              </w:rPr>
              <w:t xml:space="preserve"> computers</w:t>
            </w:r>
            <w:r w:rsidR="004779FE" w:rsidRPr="002B2C5F">
              <w:rPr>
                <w:rFonts w:asciiTheme="minorHAnsi" w:hAnsiTheme="minorHAnsi"/>
                <w:b/>
              </w:rPr>
              <w:t>*</w:t>
            </w:r>
            <w:r w:rsidRPr="002B2C5F">
              <w:rPr>
                <w:rFonts w:asciiTheme="minorHAnsi" w:hAnsiTheme="minorHAnsi"/>
              </w:rPr>
              <w:t>*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0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1 or more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9 (62.1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6 (37.9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7 (42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3 (57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.22 (1.05, 4.70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4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787D82" w:rsidP="000838A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>G</w:t>
            </w:r>
            <w:r w:rsidR="001F00DF" w:rsidRPr="002B2C5F">
              <w:rPr>
                <w:rFonts w:asciiTheme="minorHAnsi" w:hAnsiTheme="minorHAnsi"/>
                <w:b/>
              </w:rPr>
              <w:t>as or electric stove in house</w:t>
            </w:r>
            <w:r w:rsidR="004779FE" w:rsidRPr="002B2C5F">
              <w:rPr>
                <w:rFonts w:asciiTheme="minorHAnsi" w:hAnsiTheme="minorHAnsi"/>
                <w:b/>
              </w:rPr>
              <w:t>*</w:t>
            </w:r>
            <w:r w:rsidR="001F00DF" w:rsidRPr="002B2C5F">
              <w:rPr>
                <w:rFonts w:asciiTheme="minorHAnsi" w:hAnsiTheme="minorHAnsi"/>
              </w:rPr>
              <w:t>**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No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Yes</w:t>
            </w:r>
          </w:p>
        </w:tc>
        <w:tc>
          <w:tcPr>
            <w:tcW w:w="1440" w:type="dxa"/>
            <w:gridSpan w:val="3"/>
          </w:tcPr>
          <w:p w:rsidR="004779FE" w:rsidRPr="002B2C5F" w:rsidRDefault="004779FE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 (2.1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94 (70.6)</w:t>
            </w:r>
          </w:p>
        </w:tc>
        <w:tc>
          <w:tcPr>
            <w:tcW w:w="1703" w:type="dxa"/>
          </w:tcPr>
          <w:p w:rsidR="004779FE" w:rsidRPr="002B2C5F" w:rsidRDefault="004779FE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 (2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9 (97.5)</w:t>
            </w:r>
          </w:p>
        </w:tc>
        <w:tc>
          <w:tcPr>
            <w:tcW w:w="1715" w:type="dxa"/>
            <w:gridSpan w:val="2"/>
          </w:tcPr>
          <w:p w:rsidR="004779FE" w:rsidRPr="002B2C5F" w:rsidRDefault="004779FE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83 (0.07, 9.42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</w:tc>
        <w:tc>
          <w:tcPr>
            <w:tcW w:w="1083" w:type="dxa"/>
            <w:gridSpan w:val="2"/>
          </w:tcPr>
          <w:p w:rsidR="004779FE" w:rsidRPr="002B2C5F" w:rsidRDefault="004779FE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88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  <w:hideMark/>
          </w:tcPr>
          <w:p w:rsidR="001F00DF" w:rsidRPr="002B2C5F" w:rsidRDefault="001F00DF" w:rsidP="000838AF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Educational of highest income earner in household**</w:t>
            </w:r>
            <w:r w:rsidR="004779FE" w:rsidRPr="002B2C5F">
              <w:rPr>
                <w:rFonts w:asciiTheme="minorHAnsi" w:hAnsiTheme="minorHAnsi"/>
                <w:b/>
              </w:rPr>
              <w:t>*</w:t>
            </w:r>
          </w:p>
          <w:p w:rsidR="001F00DF" w:rsidRPr="002B2C5F" w:rsidRDefault="00D57C10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Less than primary </w:t>
            </w:r>
            <w:r w:rsidR="001F00DF" w:rsidRPr="002B2C5F">
              <w:rPr>
                <w:rFonts w:asciiTheme="minorHAnsi" w:hAnsiTheme="minorHAnsi"/>
              </w:rPr>
              <w:t>through secondary</w:t>
            </w:r>
          </w:p>
          <w:p w:rsidR="001F00DF" w:rsidRPr="002B2C5F" w:rsidRDefault="001F00DF" w:rsidP="000838AF">
            <w:pPr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 xml:space="preserve">   Commercial, tech, college, specialist</w:t>
            </w:r>
          </w:p>
        </w:tc>
        <w:tc>
          <w:tcPr>
            <w:tcW w:w="1440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D57C10" w:rsidRPr="002B2C5F" w:rsidRDefault="00D57C10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65 (69.9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8 (30.1)</w:t>
            </w:r>
          </w:p>
        </w:tc>
        <w:tc>
          <w:tcPr>
            <w:tcW w:w="1703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D57C10" w:rsidRPr="002B2C5F" w:rsidRDefault="00D57C10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0 (50.0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20 (50.0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C909EC" w:rsidRPr="002B2C5F" w:rsidRDefault="00C909E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1F00DF" w:rsidRPr="002B2C5F" w:rsidRDefault="00C909E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0.43 (0.20, 0.92)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C909EC" w:rsidRPr="002B2C5F" w:rsidRDefault="00C909EC" w:rsidP="002661F1">
            <w:pPr>
              <w:jc w:val="center"/>
              <w:rPr>
                <w:rFonts w:asciiTheme="minorHAnsi" w:hAnsiTheme="minorHAnsi"/>
              </w:rPr>
            </w:pPr>
          </w:p>
          <w:p w:rsidR="00C909EC" w:rsidRPr="002B2C5F" w:rsidRDefault="00C909EC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C909EC" w:rsidRPr="002B2C5F" w:rsidRDefault="00C909EC" w:rsidP="002661F1">
            <w:pPr>
              <w:jc w:val="center"/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0.03</w:t>
            </w:r>
          </w:p>
        </w:tc>
      </w:tr>
      <w:tr w:rsidR="001F00DF" w:rsidRPr="002B2C5F" w:rsidTr="000F252F">
        <w:trPr>
          <w:gridAfter w:val="1"/>
          <w:wAfter w:w="9" w:type="dxa"/>
        </w:trPr>
        <w:tc>
          <w:tcPr>
            <w:tcW w:w="3887" w:type="dxa"/>
          </w:tcPr>
          <w:p w:rsidR="001F00DF" w:rsidRPr="002B2C5F" w:rsidRDefault="001F00DF" w:rsidP="001F00DF">
            <w:pPr>
              <w:rPr>
                <w:rFonts w:asciiTheme="minorHAnsi" w:hAnsiTheme="minorHAnsi"/>
                <w:b/>
              </w:rPr>
            </w:pPr>
            <w:r w:rsidRPr="002B2C5F">
              <w:rPr>
                <w:rFonts w:asciiTheme="minorHAnsi" w:hAnsiTheme="minorHAnsi"/>
                <w:b/>
              </w:rPr>
              <w:t>Ever been a resident in prison</w:t>
            </w:r>
          </w:p>
          <w:p w:rsidR="001F00DF" w:rsidRPr="002B2C5F" w:rsidRDefault="001F00DF" w:rsidP="001F00DF">
            <w:pPr>
              <w:rPr>
                <w:rFonts w:asciiTheme="minorHAnsi" w:hAnsiTheme="minorHAnsi"/>
                <w:lang w:val="es-MX"/>
              </w:rPr>
            </w:pPr>
            <w:r w:rsidRPr="002B2C5F">
              <w:rPr>
                <w:rFonts w:asciiTheme="minorHAnsi" w:hAnsiTheme="minorHAnsi"/>
                <w:b/>
              </w:rPr>
              <w:t xml:space="preserve">  </w:t>
            </w:r>
            <w:r w:rsidRPr="002B2C5F">
              <w:rPr>
                <w:rFonts w:asciiTheme="minorHAnsi" w:hAnsiTheme="minorHAnsi"/>
              </w:rPr>
              <w:t xml:space="preserve"> </w:t>
            </w:r>
            <w:r w:rsidRPr="002B2C5F">
              <w:rPr>
                <w:rFonts w:asciiTheme="minorHAnsi" w:hAnsiTheme="minorHAnsi"/>
                <w:lang w:val="es-MX"/>
              </w:rPr>
              <w:t>No</w:t>
            </w:r>
          </w:p>
          <w:p w:rsidR="001F00DF" w:rsidRPr="002B2C5F" w:rsidRDefault="001F00DF" w:rsidP="001F00DF">
            <w:pPr>
              <w:rPr>
                <w:rFonts w:asciiTheme="minorHAnsi" w:hAnsiTheme="minorHAnsi"/>
                <w:lang w:val="es-MX"/>
              </w:rPr>
            </w:pPr>
            <w:r w:rsidRPr="002B2C5F">
              <w:rPr>
                <w:rFonts w:asciiTheme="minorHAnsi" w:hAnsiTheme="minorHAnsi"/>
                <w:lang w:val="es-MX"/>
              </w:rPr>
              <w:t xml:space="preserve">   Yes</w:t>
            </w:r>
          </w:p>
        </w:tc>
        <w:tc>
          <w:tcPr>
            <w:tcW w:w="1424" w:type="dxa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86 (88.7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1 (11.3)</w:t>
            </w:r>
          </w:p>
        </w:tc>
        <w:tc>
          <w:tcPr>
            <w:tcW w:w="1719" w:type="dxa"/>
            <w:gridSpan w:val="3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39 (97.5)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1 (2.5)</w:t>
            </w:r>
          </w:p>
        </w:tc>
        <w:tc>
          <w:tcPr>
            <w:tcW w:w="1715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Reference</w:t>
            </w: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5.00 (0.62, 40.00)</w:t>
            </w:r>
          </w:p>
        </w:tc>
        <w:tc>
          <w:tcPr>
            <w:tcW w:w="1083" w:type="dxa"/>
            <w:gridSpan w:val="2"/>
          </w:tcPr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</w:p>
          <w:p w:rsidR="001F00DF" w:rsidRPr="002B2C5F" w:rsidRDefault="001F00D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</w:rPr>
              <w:t>--</w:t>
            </w:r>
          </w:p>
          <w:p w:rsidR="001F00DF" w:rsidRPr="002B2C5F" w:rsidRDefault="002922AF" w:rsidP="002661F1">
            <w:pPr>
              <w:jc w:val="center"/>
              <w:rPr>
                <w:rFonts w:asciiTheme="minorHAnsi" w:hAnsiTheme="minorHAnsi"/>
              </w:rPr>
            </w:pPr>
            <w:r w:rsidRPr="002B2C5F">
              <w:rPr>
                <w:rFonts w:asciiTheme="minorHAnsi" w:hAnsiTheme="minorHAnsi"/>
                <w:b/>
              </w:rPr>
              <w:t>0.10</w:t>
            </w:r>
          </w:p>
        </w:tc>
      </w:tr>
    </w:tbl>
    <w:p w:rsidR="007D07E2" w:rsidRPr="002B2C5F" w:rsidRDefault="007D07E2" w:rsidP="007D07E2">
      <w:pPr>
        <w:rPr>
          <w:rFonts w:asciiTheme="minorHAnsi" w:hAnsiTheme="minorHAnsi"/>
        </w:rPr>
      </w:pPr>
      <w:r w:rsidRPr="002B2C5F">
        <w:rPr>
          <w:rFonts w:asciiTheme="minorHAnsi" w:hAnsiTheme="minorHAnsi"/>
        </w:rPr>
        <w:t>* Total pack years calculation: (#cigarettes per day * years of smoking)/20</w:t>
      </w:r>
    </w:p>
    <w:p w:rsidR="000F252F" w:rsidRPr="002B2C5F" w:rsidRDefault="00BE2369" w:rsidP="000F252F">
      <w:pPr>
        <w:widowControl/>
        <w:spacing w:line="276" w:lineRule="auto"/>
        <w:rPr>
          <w:rFonts w:asciiTheme="minorHAnsi" w:hAnsiTheme="minorHAnsi"/>
          <w:b/>
        </w:rPr>
      </w:pPr>
      <w:r w:rsidRPr="002B2C5F">
        <w:rPr>
          <w:rFonts w:asciiTheme="minorHAnsi" w:hAnsiTheme="minorHAnsi"/>
        </w:rPr>
        <w:t>*</w:t>
      </w:r>
      <w:r w:rsidR="00195D10" w:rsidRPr="002B2C5F">
        <w:rPr>
          <w:rFonts w:asciiTheme="minorHAnsi" w:hAnsiTheme="minorHAnsi"/>
        </w:rPr>
        <w:t xml:space="preserve">* </w:t>
      </w:r>
      <w:r w:rsidRPr="002B2C5F">
        <w:rPr>
          <w:rFonts w:asciiTheme="minorHAnsi" w:hAnsiTheme="minorHAnsi"/>
        </w:rPr>
        <w:t>Household crowding index: Number of people living in house</w:t>
      </w:r>
      <w:r w:rsidR="00F1524B" w:rsidRPr="002B2C5F">
        <w:rPr>
          <w:rFonts w:asciiTheme="minorHAnsi" w:hAnsiTheme="minorHAnsi"/>
        </w:rPr>
        <w:t xml:space="preserve"> / Number of rooms for sleeping</w:t>
      </w:r>
      <w:r w:rsidRPr="002B2C5F">
        <w:rPr>
          <w:rFonts w:asciiTheme="minorHAnsi" w:hAnsiTheme="minorHAnsi"/>
        </w:rPr>
        <w:t xml:space="preserve">; higher numbers mean more crowding, any number over 1.0 is considered crowding </w:t>
      </w:r>
    </w:p>
    <w:p w:rsidR="00B57BDF" w:rsidRPr="002B2C5F" w:rsidRDefault="00B57BDF" w:rsidP="000F252F">
      <w:pPr>
        <w:widowControl/>
        <w:spacing w:line="276" w:lineRule="auto"/>
        <w:rPr>
          <w:rFonts w:asciiTheme="minorHAnsi" w:hAnsiTheme="minorHAnsi"/>
          <w:b/>
        </w:rPr>
      </w:pPr>
      <w:r w:rsidRPr="002B2C5F">
        <w:rPr>
          <w:rFonts w:asciiTheme="minorHAnsi" w:hAnsiTheme="minorHAnsi"/>
        </w:rPr>
        <w:t>**</w:t>
      </w:r>
      <w:r w:rsidR="00195D10" w:rsidRPr="002B2C5F">
        <w:rPr>
          <w:rFonts w:asciiTheme="minorHAnsi" w:hAnsiTheme="minorHAnsi"/>
        </w:rPr>
        <w:t xml:space="preserve">* </w:t>
      </w:r>
      <w:r w:rsidRPr="002B2C5F">
        <w:rPr>
          <w:rFonts w:asciiTheme="minorHAnsi" w:hAnsiTheme="minorHAnsi"/>
        </w:rPr>
        <w:t>Taken from the AMAI Mexican socioeconomic 10-item survey (200</w:t>
      </w:r>
      <w:r w:rsidR="00BC37B4">
        <w:rPr>
          <w:rFonts w:asciiTheme="minorHAnsi" w:hAnsiTheme="minorHAnsi"/>
        </w:rPr>
        <w:t>9</w:t>
      </w:r>
      <w:r w:rsidRPr="002B2C5F">
        <w:rPr>
          <w:rFonts w:asciiTheme="minorHAnsi" w:hAnsiTheme="minorHAnsi"/>
        </w:rPr>
        <w:t>)</w:t>
      </w:r>
    </w:p>
    <w:p w:rsidR="000B4109" w:rsidRPr="002B2C5F" w:rsidRDefault="000B4109" w:rsidP="001F00DF">
      <w:pPr>
        <w:rPr>
          <w:rFonts w:asciiTheme="minorHAnsi" w:hAnsiTheme="minorHAnsi"/>
          <w:b/>
        </w:rPr>
      </w:pPr>
    </w:p>
    <w:sectPr w:rsidR="000B4109" w:rsidRPr="002B2C5F" w:rsidSect="00BE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62EAE"/>
    <w:multiLevelType w:val="hybridMultilevel"/>
    <w:tmpl w:val="33583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022C3"/>
    <w:rsid w:val="000141D2"/>
    <w:rsid w:val="00025C2B"/>
    <w:rsid w:val="0004544C"/>
    <w:rsid w:val="00057A35"/>
    <w:rsid w:val="00062409"/>
    <w:rsid w:val="00067AE5"/>
    <w:rsid w:val="00094746"/>
    <w:rsid w:val="000B4109"/>
    <w:rsid w:val="000C4BC9"/>
    <w:rsid w:val="000F252F"/>
    <w:rsid w:val="00114440"/>
    <w:rsid w:val="00114854"/>
    <w:rsid w:val="001156CE"/>
    <w:rsid w:val="00132CC5"/>
    <w:rsid w:val="00162F80"/>
    <w:rsid w:val="00164785"/>
    <w:rsid w:val="00170EF2"/>
    <w:rsid w:val="00181261"/>
    <w:rsid w:val="001814AC"/>
    <w:rsid w:val="001868EC"/>
    <w:rsid w:val="00192D44"/>
    <w:rsid w:val="001941FD"/>
    <w:rsid w:val="00195D10"/>
    <w:rsid w:val="001A799D"/>
    <w:rsid w:val="001B046E"/>
    <w:rsid w:val="001B098E"/>
    <w:rsid w:val="001B30E3"/>
    <w:rsid w:val="001C3971"/>
    <w:rsid w:val="001E70D1"/>
    <w:rsid w:val="001F00DF"/>
    <w:rsid w:val="00202601"/>
    <w:rsid w:val="00216C74"/>
    <w:rsid w:val="00221E0C"/>
    <w:rsid w:val="00236CA9"/>
    <w:rsid w:val="00241C87"/>
    <w:rsid w:val="00265C6A"/>
    <w:rsid w:val="002661F1"/>
    <w:rsid w:val="0028249E"/>
    <w:rsid w:val="002922AF"/>
    <w:rsid w:val="002A3811"/>
    <w:rsid w:val="002A4E5F"/>
    <w:rsid w:val="002B2C5F"/>
    <w:rsid w:val="002B4529"/>
    <w:rsid w:val="002E6A76"/>
    <w:rsid w:val="0030569E"/>
    <w:rsid w:val="00313CA2"/>
    <w:rsid w:val="003261F7"/>
    <w:rsid w:val="00341028"/>
    <w:rsid w:val="00344E75"/>
    <w:rsid w:val="00394564"/>
    <w:rsid w:val="003D7186"/>
    <w:rsid w:val="003E3E0C"/>
    <w:rsid w:val="003F7070"/>
    <w:rsid w:val="00402D90"/>
    <w:rsid w:val="004219B7"/>
    <w:rsid w:val="004268FE"/>
    <w:rsid w:val="00440308"/>
    <w:rsid w:val="00462869"/>
    <w:rsid w:val="004779FE"/>
    <w:rsid w:val="00495F54"/>
    <w:rsid w:val="004962B8"/>
    <w:rsid w:val="004D22CC"/>
    <w:rsid w:val="004E5CF1"/>
    <w:rsid w:val="004F348F"/>
    <w:rsid w:val="00501409"/>
    <w:rsid w:val="0051057C"/>
    <w:rsid w:val="0053329A"/>
    <w:rsid w:val="00534F89"/>
    <w:rsid w:val="0054398B"/>
    <w:rsid w:val="0055585A"/>
    <w:rsid w:val="00560CC1"/>
    <w:rsid w:val="00571B66"/>
    <w:rsid w:val="00583776"/>
    <w:rsid w:val="00595477"/>
    <w:rsid w:val="00595806"/>
    <w:rsid w:val="005A78F1"/>
    <w:rsid w:val="005B6879"/>
    <w:rsid w:val="005D0988"/>
    <w:rsid w:val="006138A2"/>
    <w:rsid w:val="00627732"/>
    <w:rsid w:val="00632686"/>
    <w:rsid w:val="00636C5C"/>
    <w:rsid w:val="00655FAA"/>
    <w:rsid w:val="00656849"/>
    <w:rsid w:val="006640D3"/>
    <w:rsid w:val="00664C6B"/>
    <w:rsid w:val="00671625"/>
    <w:rsid w:val="006834E7"/>
    <w:rsid w:val="006A70E5"/>
    <w:rsid w:val="006A7959"/>
    <w:rsid w:val="006D0430"/>
    <w:rsid w:val="006E0AFB"/>
    <w:rsid w:val="006E17EE"/>
    <w:rsid w:val="006E6432"/>
    <w:rsid w:val="006F2BB9"/>
    <w:rsid w:val="00701A9B"/>
    <w:rsid w:val="0072590A"/>
    <w:rsid w:val="00743589"/>
    <w:rsid w:val="00765726"/>
    <w:rsid w:val="00765C7C"/>
    <w:rsid w:val="00774BC5"/>
    <w:rsid w:val="00787D82"/>
    <w:rsid w:val="007C0119"/>
    <w:rsid w:val="007D07E2"/>
    <w:rsid w:val="007D1F93"/>
    <w:rsid w:val="007D6FD6"/>
    <w:rsid w:val="007F45BC"/>
    <w:rsid w:val="007F50CE"/>
    <w:rsid w:val="00806BF1"/>
    <w:rsid w:val="00815D9C"/>
    <w:rsid w:val="00830AF1"/>
    <w:rsid w:val="008479E6"/>
    <w:rsid w:val="0085171E"/>
    <w:rsid w:val="0086443E"/>
    <w:rsid w:val="008660F4"/>
    <w:rsid w:val="00871076"/>
    <w:rsid w:val="008820B2"/>
    <w:rsid w:val="008904AE"/>
    <w:rsid w:val="00892D2B"/>
    <w:rsid w:val="008937A1"/>
    <w:rsid w:val="008954EC"/>
    <w:rsid w:val="008A3724"/>
    <w:rsid w:val="008C506A"/>
    <w:rsid w:val="008D1BA5"/>
    <w:rsid w:val="008D500C"/>
    <w:rsid w:val="008E38D3"/>
    <w:rsid w:val="00910222"/>
    <w:rsid w:val="00914F45"/>
    <w:rsid w:val="00937DE6"/>
    <w:rsid w:val="0094583B"/>
    <w:rsid w:val="00965F89"/>
    <w:rsid w:val="00995009"/>
    <w:rsid w:val="009B4300"/>
    <w:rsid w:val="009C1B5E"/>
    <w:rsid w:val="009D548A"/>
    <w:rsid w:val="009D5C79"/>
    <w:rsid w:val="009E3A28"/>
    <w:rsid w:val="009F05FB"/>
    <w:rsid w:val="009F5796"/>
    <w:rsid w:val="00A022C3"/>
    <w:rsid w:val="00A14112"/>
    <w:rsid w:val="00A150F3"/>
    <w:rsid w:val="00A16E16"/>
    <w:rsid w:val="00A24BE9"/>
    <w:rsid w:val="00A278A0"/>
    <w:rsid w:val="00A34C8C"/>
    <w:rsid w:val="00A50A02"/>
    <w:rsid w:val="00A514A4"/>
    <w:rsid w:val="00A70349"/>
    <w:rsid w:val="00A7652D"/>
    <w:rsid w:val="00AB0539"/>
    <w:rsid w:val="00AD0057"/>
    <w:rsid w:val="00AE101C"/>
    <w:rsid w:val="00AE20D6"/>
    <w:rsid w:val="00AF33BC"/>
    <w:rsid w:val="00B0141F"/>
    <w:rsid w:val="00B03764"/>
    <w:rsid w:val="00B17F0B"/>
    <w:rsid w:val="00B33251"/>
    <w:rsid w:val="00B33957"/>
    <w:rsid w:val="00B33FC8"/>
    <w:rsid w:val="00B3626E"/>
    <w:rsid w:val="00B40FA2"/>
    <w:rsid w:val="00B514E9"/>
    <w:rsid w:val="00B522B1"/>
    <w:rsid w:val="00B53A89"/>
    <w:rsid w:val="00B57BDF"/>
    <w:rsid w:val="00B921BF"/>
    <w:rsid w:val="00BB4159"/>
    <w:rsid w:val="00BC37B4"/>
    <w:rsid w:val="00BD05A6"/>
    <w:rsid w:val="00BE2369"/>
    <w:rsid w:val="00BE5371"/>
    <w:rsid w:val="00C00C3F"/>
    <w:rsid w:val="00C070C9"/>
    <w:rsid w:val="00C07CBF"/>
    <w:rsid w:val="00C53C83"/>
    <w:rsid w:val="00C708D9"/>
    <w:rsid w:val="00C71DE0"/>
    <w:rsid w:val="00C73B84"/>
    <w:rsid w:val="00C73C4F"/>
    <w:rsid w:val="00C83DDD"/>
    <w:rsid w:val="00C909EC"/>
    <w:rsid w:val="00CA07D7"/>
    <w:rsid w:val="00CA1EE8"/>
    <w:rsid w:val="00CA3049"/>
    <w:rsid w:val="00CB792D"/>
    <w:rsid w:val="00CC71D3"/>
    <w:rsid w:val="00CE1903"/>
    <w:rsid w:val="00CF4C73"/>
    <w:rsid w:val="00CF5A46"/>
    <w:rsid w:val="00D11BC7"/>
    <w:rsid w:val="00D1609C"/>
    <w:rsid w:val="00D57C10"/>
    <w:rsid w:val="00D72A49"/>
    <w:rsid w:val="00D92FC2"/>
    <w:rsid w:val="00D947F6"/>
    <w:rsid w:val="00DB6ECF"/>
    <w:rsid w:val="00DD2E21"/>
    <w:rsid w:val="00DF512B"/>
    <w:rsid w:val="00E071C3"/>
    <w:rsid w:val="00E24A04"/>
    <w:rsid w:val="00E26FAF"/>
    <w:rsid w:val="00E270B6"/>
    <w:rsid w:val="00E40C35"/>
    <w:rsid w:val="00E562E1"/>
    <w:rsid w:val="00E656BF"/>
    <w:rsid w:val="00E6795B"/>
    <w:rsid w:val="00E72705"/>
    <w:rsid w:val="00E739A8"/>
    <w:rsid w:val="00E92DC0"/>
    <w:rsid w:val="00EA2769"/>
    <w:rsid w:val="00F13143"/>
    <w:rsid w:val="00F1524B"/>
    <w:rsid w:val="00F15269"/>
    <w:rsid w:val="00F4673E"/>
    <w:rsid w:val="00F61B64"/>
    <w:rsid w:val="00F62F4A"/>
    <w:rsid w:val="00F70722"/>
    <w:rsid w:val="00F72990"/>
    <w:rsid w:val="00F951AB"/>
    <w:rsid w:val="00F973EF"/>
    <w:rsid w:val="00FA67A4"/>
    <w:rsid w:val="00FB0486"/>
    <w:rsid w:val="00FB165E"/>
    <w:rsid w:val="00FC01B0"/>
    <w:rsid w:val="00FC1D0B"/>
    <w:rsid w:val="00FC5842"/>
    <w:rsid w:val="00FD2F01"/>
    <w:rsid w:val="00FE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C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739A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739A8"/>
    <w:pPr>
      <w:widowControl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162F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8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F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7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6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5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95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64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21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24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9974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1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2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74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7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8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3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6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1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03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9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7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8839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7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39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1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0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35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27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8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9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05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9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99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8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2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64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5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9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4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8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7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8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6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00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0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90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4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9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23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7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9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9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6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8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6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66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7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16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8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60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48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32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4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15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34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3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06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43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43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13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69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3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67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3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0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1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1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52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6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0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1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9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9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12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75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3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CDC User</cp:lastModifiedBy>
  <cp:revision>194</cp:revision>
  <cp:lastPrinted>2011-11-02T18:10:00Z</cp:lastPrinted>
  <dcterms:created xsi:type="dcterms:W3CDTF">2011-09-14T23:09:00Z</dcterms:created>
  <dcterms:modified xsi:type="dcterms:W3CDTF">2014-03-25T20:20:00Z</dcterms:modified>
</cp:coreProperties>
</file>